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5D8" w:rsidRDefault="00796E53" w:rsidP="00D92B1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825D8" w:rsidRPr="00D825D8">
        <w:rPr>
          <w:rFonts w:ascii="Times New Roman" w:hAnsi="Times New Roman" w:cs="Times New Roman"/>
          <w:b/>
          <w:sz w:val="24"/>
          <w:szCs w:val="24"/>
        </w:rPr>
        <w:t>Table 2</w:t>
      </w:r>
    </w:p>
    <w:p w:rsidR="00796E53" w:rsidRPr="00796E53" w:rsidRDefault="00796E53" w:rsidP="00796E5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  <w:r w:rsidRPr="00B34B12">
        <w:rPr>
          <w:rFonts w:ascii="Times New Roman" w:eastAsia="Times New Roman" w:hAnsi="Times New Roman"/>
          <w:b/>
          <w:sz w:val="24"/>
          <w:szCs w:val="24"/>
        </w:rPr>
        <w:t>List of primers used in this study</w:t>
      </w:r>
    </w:p>
    <w:tbl>
      <w:tblPr>
        <w:tblStyle w:val="TableGrid"/>
        <w:tblpPr w:leftFromText="180" w:rightFromText="180" w:vertAnchor="page" w:horzAnchor="margin" w:tblpY="2563"/>
        <w:tblW w:w="10098" w:type="dxa"/>
        <w:tblLook w:val="04A0"/>
      </w:tblPr>
      <w:tblGrid>
        <w:gridCol w:w="2466"/>
        <w:gridCol w:w="7632"/>
      </w:tblGrid>
      <w:tr w:rsidR="00796E53" w:rsidTr="00796E53">
        <w:tc>
          <w:tcPr>
            <w:tcW w:w="2466" w:type="dxa"/>
          </w:tcPr>
          <w:p w:rsidR="00796E53" w:rsidRPr="00BB42D1" w:rsidRDefault="00796E53" w:rsidP="00796E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2D1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  <w:p w:rsidR="00796E53" w:rsidRPr="00BB42D1" w:rsidRDefault="00796E53" w:rsidP="00796E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32" w:type="dxa"/>
          </w:tcPr>
          <w:p w:rsidR="00796E53" w:rsidRPr="00BB42D1" w:rsidRDefault="00796E53" w:rsidP="00796E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2D1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– 3’)</w:t>
            </w:r>
          </w:p>
        </w:tc>
      </w:tr>
      <w:tr w:rsidR="00796E53" w:rsidTr="00796E53">
        <w:tc>
          <w:tcPr>
            <w:tcW w:w="2466" w:type="dxa"/>
          </w:tcPr>
          <w:p w:rsidR="00796E53" w:rsidRPr="00D56A07" w:rsidRDefault="00796E53" w:rsidP="00796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327">
              <w:rPr>
                <w:rFonts w:ascii="Times New Roman" w:hAnsi="Times New Roman" w:cs="Times New Roman"/>
                <w:i/>
                <w:sz w:val="24"/>
                <w:szCs w:val="24"/>
              </w:rPr>
              <w:t>oah</w:t>
            </w:r>
            <w:proofErr w:type="spellEnd"/>
            <w:r w:rsidRPr="00D56A0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7632" w:type="dxa"/>
          </w:tcPr>
          <w:p w:rsidR="00796E53" w:rsidRDefault="00796E53" w:rsidP="00796E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0D32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 w:rsidRPr="008D0D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IN"/>
              </w:rPr>
              <w:t>CACGGA</w:t>
            </w:r>
            <w:r w:rsidRPr="008D0D3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IN"/>
              </w:rPr>
              <w:t>GGAATCAACTT</w:t>
            </w:r>
            <w:r w:rsidRPr="008D0D32">
              <w:rPr>
                <w:rFonts w:ascii="Times New Roman" w:hAnsi="Times New Roman" w:cs="Times New Roman"/>
                <w:sz w:val="24"/>
                <w:szCs w:val="24"/>
              </w:rPr>
              <w:t>ATGAAAGTTGATACCCC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96E53" w:rsidRDefault="00796E53" w:rsidP="00796E53">
            <w:pPr>
              <w:jc w:val="both"/>
            </w:pPr>
          </w:p>
        </w:tc>
      </w:tr>
      <w:tr w:rsidR="00796E53" w:rsidTr="00796E53">
        <w:tc>
          <w:tcPr>
            <w:tcW w:w="2466" w:type="dxa"/>
          </w:tcPr>
          <w:p w:rsidR="00796E53" w:rsidRPr="00D56A07" w:rsidRDefault="00796E53" w:rsidP="00796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327">
              <w:rPr>
                <w:rFonts w:ascii="Times New Roman" w:hAnsi="Times New Roman" w:cs="Times New Roman"/>
                <w:i/>
                <w:sz w:val="24"/>
                <w:szCs w:val="24"/>
              </w:rPr>
              <w:t>oah</w:t>
            </w:r>
            <w:proofErr w:type="spellEnd"/>
            <w:r w:rsidRPr="00D56A07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7632" w:type="dxa"/>
          </w:tcPr>
          <w:p w:rsidR="00796E53" w:rsidRDefault="00796E53" w:rsidP="00796E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0D32">
              <w:rPr>
                <w:rFonts w:ascii="Times New Roman" w:hAnsi="Times New Roman" w:cs="Times New Roman"/>
                <w:sz w:val="24"/>
                <w:szCs w:val="24"/>
              </w:rPr>
              <w:t>GTCGGGCCC</w:t>
            </w:r>
            <w:r w:rsidRPr="008D0D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8D0D32">
              <w:rPr>
                <w:rFonts w:ascii="Times New Roman" w:hAnsi="Times New Roman" w:cs="Times New Roman"/>
                <w:sz w:val="24"/>
                <w:szCs w:val="24"/>
              </w:rPr>
              <w:t>TTAGACACCATTAGCAAACC</w:t>
            </w:r>
          </w:p>
          <w:p w:rsidR="00796E53" w:rsidRDefault="00796E53" w:rsidP="00796E53">
            <w:pPr>
              <w:jc w:val="both"/>
            </w:pPr>
          </w:p>
        </w:tc>
      </w:tr>
      <w:tr w:rsidR="00796E53" w:rsidTr="00796E53">
        <w:tc>
          <w:tcPr>
            <w:tcW w:w="2466" w:type="dxa"/>
          </w:tcPr>
          <w:p w:rsidR="00796E53" w:rsidRPr="00D56A07" w:rsidRDefault="00796E53" w:rsidP="00796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327">
              <w:rPr>
                <w:rFonts w:ascii="Times New Roman" w:hAnsi="Times New Roman" w:cs="Times New Roman"/>
                <w:i/>
                <w:sz w:val="24"/>
                <w:szCs w:val="24"/>
              </w:rPr>
              <w:t>FpOAR</w:t>
            </w:r>
            <w:proofErr w:type="spellEnd"/>
            <w:r w:rsidRPr="00D56A0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7632" w:type="dxa"/>
          </w:tcPr>
          <w:p w:rsidR="00796E53" w:rsidRDefault="00796E53" w:rsidP="00796E5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D0D32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8D0D3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8D0D32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8D0D3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ACGGAGGAATCAACTT</w:t>
            </w:r>
            <w:r w:rsidRPr="008D0D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GACCGACCTGCATCGA</w:t>
            </w:r>
          </w:p>
          <w:p w:rsidR="00796E53" w:rsidRDefault="00796E53" w:rsidP="00796E53">
            <w:pPr>
              <w:jc w:val="both"/>
            </w:pPr>
          </w:p>
        </w:tc>
      </w:tr>
      <w:tr w:rsidR="00796E53" w:rsidTr="00796E53">
        <w:tc>
          <w:tcPr>
            <w:tcW w:w="2466" w:type="dxa"/>
          </w:tcPr>
          <w:p w:rsidR="00796E53" w:rsidRPr="00D56A07" w:rsidRDefault="00796E53" w:rsidP="00796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327">
              <w:rPr>
                <w:rFonts w:ascii="Times New Roman" w:hAnsi="Times New Roman" w:cs="Times New Roman"/>
                <w:i/>
                <w:sz w:val="24"/>
                <w:szCs w:val="24"/>
              </w:rPr>
              <w:t>FpOAR</w:t>
            </w:r>
            <w:proofErr w:type="spellEnd"/>
            <w:r w:rsidRPr="00D56A07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7632" w:type="dxa"/>
          </w:tcPr>
          <w:p w:rsidR="00796E53" w:rsidRDefault="00796E53" w:rsidP="00796E5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D0D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G</w:t>
            </w:r>
            <w:r w:rsidRPr="008D0D32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GGATCC</w:t>
            </w:r>
            <w:r w:rsidRPr="008D0D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GTCAGAGAAGATCTTCTTG</w:t>
            </w:r>
          </w:p>
          <w:p w:rsidR="00796E53" w:rsidRDefault="00796E53" w:rsidP="00796E53">
            <w:pPr>
              <w:jc w:val="both"/>
            </w:pPr>
          </w:p>
        </w:tc>
      </w:tr>
      <w:tr w:rsidR="00796E53" w:rsidTr="00796E53">
        <w:tc>
          <w:tcPr>
            <w:tcW w:w="2466" w:type="dxa"/>
          </w:tcPr>
          <w:p w:rsidR="00796E53" w:rsidRPr="00D56A07" w:rsidRDefault="00796E53" w:rsidP="00796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327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proofErr w:type="spellEnd"/>
            <w:r w:rsidRPr="00D56A07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7632" w:type="dxa"/>
          </w:tcPr>
          <w:p w:rsidR="00796E53" w:rsidRDefault="00796E53" w:rsidP="00796E53">
            <w:pPr>
              <w:jc w:val="both"/>
            </w:pPr>
            <w:r w:rsidRPr="002053FC">
              <w:rPr>
                <w:rFonts w:ascii="Times New Roman" w:eastAsia="Calibri" w:hAnsi="Times New Roman" w:cs="Times New Roman"/>
                <w:sz w:val="24"/>
                <w:szCs w:val="24"/>
              </w:rPr>
              <w:t>TTTACACTTTATGCTTCCGGCTCGTATGTTGTGTGGAATTG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2053FC">
              <w:rPr>
                <w:rFonts w:ascii="Times New Roman" w:eastAsia="Calibri" w:hAnsi="Times New Roman" w:cs="Times New Roman"/>
                <w:sz w:val="24"/>
                <w:szCs w:val="24"/>
              </w:rPr>
              <w:t>GAGCGGATAACAATTTCACACAGGAAACAG CG</w:t>
            </w:r>
          </w:p>
        </w:tc>
      </w:tr>
    </w:tbl>
    <w:p w:rsidR="00796E53" w:rsidRDefault="00796E53" w:rsidP="00D92B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6E53" w:rsidRPr="00B34B12" w:rsidRDefault="00796E53" w:rsidP="00796E5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34B12">
        <w:rPr>
          <w:rFonts w:ascii="Times New Roman" w:hAnsi="Times New Roman"/>
          <w:sz w:val="24"/>
          <w:szCs w:val="24"/>
        </w:rPr>
        <w:t>Underline sequences shows restriction enzyme sites used for cloning and sequences in italics are universal ribosome binding sites (RBS).</w:t>
      </w:r>
    </w:p>
    <w:p w:rsidR="00796E53" w:rsidRDefault="00796E53" w:rsidP="00D92B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825D8" w:rsidRPr="00D825D8" w:rsidRDefault="00D825D8" w:rsidP="00D825D8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D825D8" w:rsidRDefault="00D825D8" w:rsidP="00D825D8">
      <w:pPr>
        <w:rPr>
          <w:rFonts w:ascii="Times New Roman" w:hAnsi="Times New Roman" w:cs="Times New Roman"/>
          <w:sz w:val="24"/>
          <w:szCs w:val="24"/>
        </w:rPr>
      </w:pPr>
    </w:p>
    <w:p w:rsidR="00D825D8" w:rsidRPr="00D825D8" w:rsidRDefault="00D825D8" w:rsidP="00D825D8">
      <w:pPr>
        <w:rPr>
          <w:rFonts w:ascii="Times New Roman" w:hAnsi="Times New Roman" w:cs="Times New Roman"/>
          <w:sz w:val="24"/>
          <w:szCs w:val="24"/>
        </w:rPr>
      </w:pPr>
    </w:p>
    <w:p w:rsidR="00D825D8" w:rsidRPr="00D825D8" w:rsidRDefault="00D825D8" w:rsidP="00D825D8">
      <w:pPr>
        <w:rPr>
          <w:rFonts w:ascii="Times New Roman" w:hAnsi="Times New Roman" w:cs="Times New Roman"/>
          <w:sz w:val="24"/>
          <w:szCs w:val="24"/>
        </w:rPr>
      </w:pPr>
    </w:p>
    <w:p w:rsidR="00AB7910" w:rsidRPr="00D825D8" w:rsidRDefault="00AB7910" w:rsidP="00D825D8">
      <w:pPr>
        <w:rPr>
          <w:rFonts w:ascii="Times New Roman" w:hAnsi="Times New Roman" w:cs="Times New Roman"/>
          <w:sz w:val="24"/>
          <w:szCs w:val="24"/>
        </w:rPr>
      </w:pPr>
    </w:p>
    <w:sectPr w:rsidR="00AB7910" w:rsidRPr="00D825D8" w:rsidSect="00AB7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56A07"/>
    <w:rsid w:val="002C6D0C"/>
    <w:rsid w:val="004D2327"/>
    <w:rsid w:val="00796E53"/>
    <w:rsid w:val="00855B64"/>
    <w:rsid w:val="008571E5"/>
    <w:rsid w:val="009C205A"/>
    <w:rsid w:val="00AB7910"/>
    <w:rsid w:val="00D47EF8"/>
    <w:rsid w:val="00D56A07"/>
    <w:rsid w:val="00D825D8"/>
    <w:rsid w:val="00D92B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A0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</dc:creator>
  <cp:lastModifiedBy>kavita</cp:lastModifiedBy>
  <cp:revision>5</cp:revision>
  <dcterms:created xsi:type="dcterms:W3CDTF">2013-06-26T19:45:00Z</dcterms:created>
  <dcterms:modified xsi:type="dcterms:W3CDTF">2013-09-07T10:40:00Z</dcterms:modified>
</cp:coreProperties>
</file>